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D67F2" w14:textId="77777777" w:rsidR="00920326" w:rsidRDefault="00920326" w:rsidP="0067514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1543212"/>
    </w:p>
    <w:p w14:paraId="386EFE5A" w14:textId="2520B214" w:rsidR="00920326" w:rsidRPr="000512B3" w:rsidRDefault="002F3C7E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on </w:t>
      </w:r>
      <w:r w:rsidR="00E84EF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umber of appointments attende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d was missing for 208 of the 412 participants</w:t>
      </w:r>
      <w:r w:rsidR="00E84EFE">
        <w:rPr>
          <w:rFonts w:ascii="Times New Roman" w:hAnsi="Times New Roman" w:cs="Times New Roman"/>
          <w:sz w:val="24"/>
          <w:szCs w:val="24"/>
        </w:rPr>
        <w:t xml:space="preserve"> (50.5%).</w:t>
      </w:r>
    </w:p>
    <w:tbl>
      <w:tblPr>
        <w:tblpPr w:leftFromText="180" w:rightFromText="180" w:vertAnchor="text" w:horzAnchor="margin" w:tblpY="728"/>
        <w:tblW w:w="9508" w:type="dxa"/>
        <w:tblLook w:val="04A0" w:firstRow="1" w:lastRow="0" w:firstColumn="1" w:lastColumn="0" w:noHBand="0" w:noVBand="1"/>
      </w:tblPr>
      <w:tblGrid>
        <w:gridCol w:w="2840"/>
        <w:gridCol w:w="1266"/>
        <w:gridCol w:w="1292"/>
        <w:gridCol w:w="2110"/>
        <w:gridCol w:w="2000"/>
      </w:tblGrid>
      <w:tr w:rsidR="00473235" w:rsidRPr="007B63CD" w14:paraId="5668AC98" w14:textId="77777777" w:rsidTr="000512B3">
        <w:trPr>
          <w:trHeight w:val="5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7871" w14:textId="77777777" w:rsidR="00473235" w:rsidRPr="007B63CD" w:rsidRDefault="00473235" w:rsidP="004732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ZA" w:eastAsia="en-ZA"/>
              </w:rPr>
              <w:t>Primary outcom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5834" w14:textId="77777777" w:rsidR="00473235" w:rsidRPr="007B63CD" w:rsidRDefault="00473235" w:rsidP="00473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ontrol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6B81" w14:textId="77777777" w:rsidR="00473235" w:rsidRPr="007B63CD" w:rsidRDefault="00473235" w:rsidP="00473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Intervention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2F893" w14:textId="77777777" w:rsidR="00473235" w:rsidRPr="007B63CD" w:rsidRDefault="00473235" w:rsidP="00473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Coefficient / OR (95% CI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38E08" w14:textId="77777777" w:rsidR="00473235" w:rsidRPr="007B63CD" w:rsidRDefault="00473235" w:rsidP="00473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Adjusted Coefficient / </w:t>
            </w:r>
            <w:proofErr w:type="spellStart"/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AOR</w:t>
            </w:r>
            <w:r w:rsidRPr="007B63C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ZA" w:eastAsia="en-ZA"/>
              </w:rPr>
              <w:t>a</w:t>
            </w:r>
            <w:proofErr w:type="spellEnd"/>
          </w:p>
        </w:tc>
      </w:tr>
      <w:tr w:rsidR="00473235" w:rsidRPr="007B63CD" w14:paraId="71D5B7A7" w14:textId="77777777" w:rsidTr="000512B3">
        <w:trPr>
          <w:trHeight w:val="576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22108" w14:textId="69B085FF" w:rsidR="00473235" w:rsidRPr="007B63CD" w:rsidRDefault="00473235" w:rsidP="00473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Number of appointments attended (mean (S</w:t>
            </w:r>
            <w:r w:rsidR="00CD73F3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E</w:t>
            </w: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)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F345" w14:textId="34082BD2" w:rsidR="00473235" w:rsidRPr="007B63CD" w:rsidRDefault="00473235" w:rsidP="00473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8</w:t>
            </w: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 (</w:t>
            </w:r>
            <w:r w:rsidR="00442C50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0.</w:t>
            </w:r>
            <w:r w:rsidR="00C374AE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</w:t>
            </w: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5CDA" w14:textId="2470E158" w:rsidR="00473235" w:rsidRPr="007B63CD" w:rsidRDefault="00473235" w:rsidP="00473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9</w:t>
            </w: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 (</w:t>
            </w:r>
            <w:r w:rsidR="00C374AE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0.2</w:t>
            </w: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1FA3" w14:textId="77777777" w:rsidR="00473235" w:rsidRPr="007B63CD" w:rsidRDefault="00473235" w:rsidP="00473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0.07 (-0.43 - 0.5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99E1" w14:textId="77777777" w:rsidR="00473235" w:rsidRPr="007B63CD" w:rsidRDefault="00473235" w:rsidP="00473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7B63CD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0.02 (-0.50 - 0.55)</w:t>
            </w:r>
          </w:p>
        </w:tc>
      </w:tr>
    </w:tbl>
    <w:p w14:paraId="5BF7D854" w14:textId="77777777" w:rsidR="0067514E" w:rsidRDefault="0067514E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15038B" w14:textId="67E3810B" w:rsidR="00F46804" w:rsidRDefault="00F46804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E2C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67514E">
        <w:rPr>
          <w:rFonts w:ascii="Times New Roman" w:hAnsi="Times New Roman" w:cs="Times New Roman"/>
          <w:sz w:val="24"/>
          <w:szCs w:val="24"/>
        </w:rPr>
        <w:t>Estimates of appointment attendance between the control and experimental groups</w:t>
      </w:r>
      <w:r w:rsidR="007A1C19">
        <w:rPr>
          <w:rFonts w:ascii="Times New Roman" w:hAnsi="Times New Roman" w:cs="Times New Roman"/>
          <w:sz w:val="24"/>
          <w:szCs w:val="24"/>
        </w:rPr>
        <w:t xml:space="preserve"> before</w:t>
      </w:r>
      <w:r w:rsidRPr="0067514E">
        <w:rPr>
          <w:rFonts w:ascii="Times New Roman" w:hAnsi="Times New Roman" w:cs="Times New Roman"/>
          <w:sz w:val="24"/>
          <w:szCs w:val="24"/>
        </w:rPr>
        <w:t xml:space="preserve"> multiple imputation.</w:t>
      </w:r>
    </w:p>
    <w:p w14:paraId="61047B33" w14:textId="77777777" w:rsidR="00473235" w:rsidRDefault="00473235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B834424" w14:textId="77777777" w:rsidR="00473235" w:rsidRDefault="00473235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40DFD4" w14:textId="77777777" w:rsidR="00473235" w:rsidRDefault="00473235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A97AA86" w14:textId="1F2F5FE7" w:rsidR="00A157BF" w:rsidRPr="00047C9E" w:rsidRDefault="00A157BF" w:rsidP="00A157B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47C9E">
        <w:rPr>
          <w:rFonts w:ascii="Times New Roman" w:hAnsi="Times New Roman" w:cs="Times New Roman"/>
          <w:sz w:val="20"/>
          <w:szCs w:val="20"/>
        </w:rPr>
        <w:t>OR: Odds ratio, AOR: Adjusted odds ratio, SD: standard deviation.</w:t>
      </w:r>
    </w:p>
    <w:p w14:paraId="01959F52" w14:textId="65FD95ED" w:rsidR="0086013B" w:rsidRPr="00047C9E" w:rsidRDefault="00A157BF" w:rsidP="00A157B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47C9E">
        <w:rPr>
          <w:rFonts w:ascii="Times New Roman" w:hAnsi="Times New Roman" w:cs="Times New Roman"/>
          <w:sz w:val="20"/>
          <w:szCs w:val="20"/>
        </w:rPr>
        <w:t xml:space="preserve">a. Adjusted for age, gestational age, perceived cost of living, race group and attendance at an educational institution. </w:t>
      </w:r>
    </w:p>
    <w:p w14:paraId="56938884" w14:textId="77777777" w:rsidR="00047C9E" w:rsidRDefault="00047C9E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092ACB" w14:textId="1DDA7E08" w:rsidR="00473235" w:rsidRDefault="0086013B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E2C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86013B">
        <w:rPr>
          <w:rFonts w:ascii="Times New Roman" w:hAnsi="Times New Roman" w:cs="Times New Roman"/>
          <w:sz w:val="24"/>
          <w:szCs w:val="24"/>
        </w:rPr>
        <w:t xml:space="preserve">Estimates of appointment attendance between the control group, intervention group low-responders and intervention group high-responders, </w:t>
      </w:r>
      <w:r w:rsidR="000512B3">
        <w:rPr>
          <w:rFonts w:ascii="Times New Roman" w:hAnsi="Times New Roman" w:cs="Times New Roman"/>
          <w:sz w:val="24"/>
          <w:szCs w:val="24"/>
        </w:rPr>
        <w:t>before</w:t>
      </w:r>
      <w:r w:rsidRPr="0086013B">
        <w:rPr>
          <w:rFonts w:ascii="Times New Roman" w:hAnsi="Times New Roman" w:cs="Times New Roman"/>
          <w:sz w:val="24"/>
          <w:szCs w:val="24"/>
        </w:rPr>
        <w:t xml:space="preserve"> multiple imputation.</w:t>
      </w:r>
    </w:p>
    <w:tbl>
      <w:tblPr>
        <w:tblW w:w="1106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07"/>
        <w:gridCol w:w="1261"/>
        <w:gridCol w:w="1266"/>
        <w:gridCol w:w="1380"/>
        <w:gridCol w:w="1440"/>
        <w:gridCol w:w="1340"/>
        <w:gridCol w:w="1400"/>
      </w:tblGrid>
      <w:tr w:rsidR="00BA2000" w:rsidRPr="00A82286" w14:paraId="6DA2442C" w14:textId="77777777" w:rsidTr="000512B3">
        <w:trPr>
          <w:trHeight w:val="324"/>
        </w:trPr>
        <w:tc>
          <w:tcPr>
            <w:tcW w:w="5509" w:type="dxa"/>
            <w:gridSpan w:val="4"/>
            <w:shd w:val="clear" w:color="auto" w:fill="auto"/>
            <w:noWrap/>
            <w:vAlign w:val="center"/>
            <w:hideMark/>
          </w:tcPr>
          <w:p w14:paraId="6C400A7D" w14:textId="77777777" w:rsidR="00BA2000" w:rsidRPr="00A82286" w:rsidRDefault="00BA2000" w:rsidP="001A6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20" w:type="dxa"/>
            <w:gridSpan w:val="2"/>
            <w:shd w:val="clear" w:color="auto" w:fill="auto"/>
            <w:noWrap/>
            <w:vAlign w:val="center"/>
            <w:hideMark/>
          </w:tcPr>
          <w:p w14:paraId="6FDF6062" w14:textId="77777777" w:rsidR="00BA2000" w:rsidRPr="00A82286" w:rsidRDefault="00BA2000" w:rsidP="001A6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adjusted model</w:t>
            </w:r>
          </w:p>
        </w:tc>
        <w:tc>
          <w:tcPr>
            <w:tcW w:w="2740" w:type="dxa"/>
            <w:gridSpan w:val="2"/>
            <w:shd w:val="clear" w:color="auto" w:fill="auto"/>
            <w:noWrap/>
            <w:vAlign w:val="center"/>
            <w:hideMark/>
          </w:tcPr>
          <w:p w14:paraId="67817CEB" w14:textId="77777777" w:rsidR="00BA2000" w:rsidRPr="00A82286" w:rsidRDefault="00BA2000" w:rsidP="001A6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djusted model </w:t>
            </w: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</w:tr>
      <w:tr w:rsidR="000512B3" w:rsidRPr="00A82286" w14:paraId="4AAEA470" w14:textId="77777777" w:rsidTr="000512B3">
        <w:trPr>
          <w:trHeight w:val="133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51E2F0B" w14:textId="6EA72AC0" w:rsidR="000512B3" w:rsidRPr="00A82286" w:rsidRDefault="000512B3" w:rsidP="00051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B63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ZA" w:eastAsia="en-ZA"/>
              </w:rPr>
              <w:t>Primary outcome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71FF7190" w14:textId="77777777" w:rsidR="000512B3" w:rsidRPr="00A82286" w:rsidRDefault="000512B3" w:rsidP="00051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ntro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FB4A6D5" w14:textId="77777777" w:rsidR="000512B3" w:rsidRPr="00A82286" w:rsidRDefault="000512B3" w:rsidP="00051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vention- low message respons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0712D99" w14:textId="77777777" w:rsidR="000512B3" w:rsidRPr="00A82286" w:rsidRDefault="000512B3" w:rsidP="00051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vention - high message respons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0EEEF92" w14:textId="77777777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efficient / OR for Intervention-low-message respons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969753B" w14:textId="77777777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efficient / OR for Intervention-high-message respons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DC31876" w14:textId="77777777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efficient / AOR for Intervention-low-message response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08E35B1" w14:textId="77777777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efficient / AOR for Intervention-high-message response</w:t>
            </w:r>
          </w:p>
        </w:tc>
      </w:tr>
      <w:tr w:rsidR="000512B3" w:rsidRPr="00A82286" w14:paraId="549A2503" w14:textId="77777777" w:rsidTr="000512B3">
        <w:trPr>
          <w:trHeight w:val="636"/>
        </w:trPr>
        <w:tc>
          <w:tcPr>
            <w:tcW w:w="1975" w:type="dxa"/>
            <w:shd w:val="clear" w:color="auto" w:fill="auto"/>
            <w:vAlign w:val="center"/>
            <w:hideMark/>
          </w:tcPr>
          <w:p w14:paraId="28E72E10" w14:textId="640F4825" w:rsidR="000512B3" w:rsidRPr="00A82286" w:rsidRDefault="000512B3" w:rsidP="00051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ber of appointments attended (mean, S</w:t>
            </w:r>
            <w:r w:rsidR="00695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7DED954" w14:textId="7B24AEA1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 (</w:t>
            </w:r>
            <w:r w:rsidR="0076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</w:t>
            </w: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B444A3A" w14:textId="521E99FF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 (</w:t>
            </w:r>
            <w:r w:rsidR="00C27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</w:t>
            </w: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5E05D54" w14:textId="6231F45E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 (</w:t>
            </w:r>
            <w:r w:rsidR="00C27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B691337" w14:textId="77777777" w:rsidR="000512B3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0.03 </w:t>
            </w:r>
          </w:p>
          <w:p w14:paraId="69130B8E" w14:textId="77777777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-0.49 - 0.55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AAF39FA" w14:textId="77777777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 (-0.73 - 1.31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F4FFB2B" w14:textId="77777777" w:rsidR="000512B3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-0.04 </w:t>
            </w:r>
          </w:p>
          <w:p w14:paraId="4A63882C" w14:textId="77777777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-0.59 - 0.51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76BDADF" w14:textId="77777777" w:rsidR="000512B3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0.38 </w:t>
            </w:r>
          </w:p>
          <w:p w14:paraId="2FB88384" w14:textId="77777777" w:rsidR="000512B3" w:rsidRPr="00A82286" w:rsidRDefault="000512B3" w:rsidP="00051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82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-0.65 - 1.41)</w:t>
            </w:r>
          </w:p>
        </w:tc>
      </w:tr>
    </w:tbl>
    <w:p w14:paraId="547451A0" w14:textId="77777777" w:rsidR="002A1CDC" w:rsidRPr="00047C9E" w:rsidRDefault="002A1CDC" w:rsidP="002A1CD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47C9E">
        <w:rPr>
          <w:rFonts w:ascii="Times New Roman" w:hAnsi="Times New Roman" w:cs="Times New Roman"/>
          <w:sz w:val="20"/>
          <w:szCs w:val="20"/>
        </w:rPr>
        <w:t>OR: Odds ratio, AOR: Adjusted odds ratio, SD: standard deviation.</w:t>
      </w:r>
    </w:p>
    <w:p w14:paraId="0D6C507A" w14:textId="67A83E7C" w:rsidR="002A1CDC" w:rsidRPr="00047C9E" w:rsidRDefault="002A1CDC" w:rsidP="002A1CD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47C9E">
        <w:rPr>
          <w:rFonts w:ascii="Times New Roman" w:hAnsi="Times New Roman" w:cs="Times New Roman"/>
          <w:sz w:val="20"/>
          <w:szCs w:val="20"/>
        </w:rPr>
        <w:t xml:space="preserve">a. Adjusted for age, gestational age, perceived cost of living, race group and attendance at an educational institution. </w:t>
      </w:r>
    </w:p>
    <w:p w14:paraId="049A7175" w14:textId="2CD4F372" w:rsidR="006D514D" w:rsidRDefault="00E84EFE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or to multiple imputation, </w:t>
      </w:r>
      <w:r w:rsidR="0083438D">
        <w:rPr>
          <w:rFonts w:ascii="Times New Roman" w:hAnsi="Times New Roman" w:cs="Times New Roman"/>
          <w:sz w:val="24"/>
          <w:szCs w:val="24"/>
        </w:rPr>
        <w:t xml:space="preserve">an investigation </w:t>
      </w:r>
      <w:r w:rsidR="0067514E">
        <w:rPr>
          <w:rFonts w:ascii="Times New Roman" w:hAnsi="Times New Roman" w:cs="Times New Roman"/>
          <w:sz w:val="24"/>
          <w:szCs w:val="24"/>
        </w:rPr>
        <w:t>of m</w:t>
      </w:r>
      <w:r w:rsidR="0067514E" w:rsidRPr="0067514E">
        <w:rPr>
          <w:rFonts w:ascii="Times New Roman" w:hAnsi="Times New Roman" w:cs="Times New Roman"/>
          <w:sz w:val="24"/>
          <w:szCs w:val="24"/>
        </w:rPr>
        <w:t>issingness patterns</w:t>
      </w:r>
      <w:r w:rsidR="0067514E">
        <w:rPr>
          <w:rFonts w:ascii="Times New Roman" w:hAnsi="Times New Roman" w:cs="Times New Roman"/>
          <w:sz w:val="24"/>
          <w:szCs w:val="24"/>
        </w:rPr>
        <w:t xml:space="preserve"> and analyses to i</w:t>
      </w:r>
      <w:r w:rsidR="0067514E" w:rsidRPr="0067514E">
        <w:rPr>
          <w:rFonts w:ascii="Times New Roman" w:hAnsi="Times New Roman" w:cs="Times New Roman"/>
          <w:sz w:val="24"/>
          <w:szCs w:val="24"/>
        </w:rPr>
        <w:t>dentify auxiliary va</w:t>
      </w:r>
      <w:r w:rsidR="0067514E">
        <w:rPr>
          <w:rFonts w:ascii="Times New Roman" w:hAnsi="Times New Roman" w:cs="Times New Roman"/>
          <w:sz w:val="24"/>
          <w:szCs w:val="24"/>
        </w:rPr>
        <w:t>riable</w:t>
      </w:r>
      <w:r w:rsidR="0067514E" w:rsidRPr="0067514E">
        <w:rPr>
          <w:rFonts w:ascii="Times New Roman" w:hAnsi="Times New Roman" w:cs="Times New Roman"/>
          <w:sz w:val="24"/>
          <w:szCs w:val="24"/>
        </w:rPr>
        <w:t>s associated with the</w:t>
      </w:r>
      <w:r w:rsidR="0067514E">
        <w:rPr>
          <w:rFonts w:ascii="Times New Roman" w:hAnsi="Times New Roman" w:cs="Times New Roman"/>
          <w:sz w:val="24"/>
          <w:szCs w:val="24"/>
        </w:rPr>
        <w:t xml:space="preserve"> number of appointments attended and v</w:t>
      </w:r>
      <w:r w:rsidR="0067514E" w:rsidRPr="0067514E">
        <w:rPr>
          <w:rFonts w:ascii="Times New Roman" w:hAnsi="Times New Roman" w:cs="Times New Roman"/>
          <w:sz w:val="24"/>
          <w:szCs w:val="24"/>
        </w:rPr>
        <w:t>ar</w:t>
      </w:r>
      <w:r w:rsidR="0067514E">
        <w:rPr>
          <w:rFonts w:ascii="Times New Roman" w:hAnsi="Times New Roman" w:cs="Times New Roman"/>
          <w:sz w:val="24"/>
          <w:szCs w:val="24"/>
        </w:rPr>
        <w:t>iables</w:t>
      </w:r>
      <w:r w:rsidR="0067514E" w:rsidRPr="0067514E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67514E">
        <w:rPr>
          <w:rFonts w:ascii="Times New Roman" w:hAnsi="Times New Roman" w:cs="Times New Roman"/>
          <w:sz w:val="24"/>
          <w:szCs w:val="24"/>
        </w:rPr>
        <w:t xml:space="preserve">the </w:t>
      </w:r>
      <w:r w:rsidR="0067514E" w:rsidRPr="0067514E">
        <w:rPr>
          <w:rFonts w:ascii="Times New Roman" w:hAnsi="Times New Roman" w:cs="Times New Roman"/>
          <w:sz w:val="24"/>
          <w:szCs w:val="24"/>
        </w:rPr>
        <w:t>missingness in appointments</w:t>
      </w:r>
      <w:r w:rsidR="0067514E">
        <w:rPr>
          <w:rFonts w:ascii="Times New Roman" w:hAnsi="Times New Roman" w:cs="Times New Roman"/>
          <w:sz w:val="24"/>
          <w:szCs w:val="24"/>
        </w:rPr>
        <w:t xml:space="preserve"> attended was conducted</w:t>
      </w:r>
      <w:r w:rsidR="00857FBE">
        <w:rPr>
          <w:rFonts w:ascii="Times New Roman" w:hAnsi="Times New Roman" w:cs="Times New Roman"/>
          <w:sz w:val="24"/>
          <w:szCs w:val="24"/>
        </w:rPr>
        <w:t xml:space="preserve">. </w:t>
      </w:r>
      <w:r w:rsidR="00606715">
        <w:rPr>
          <w:rFonts w:ascii="Times New Roman" w:hAnsi="Times New Roman" w:cs="Times New Roman"/>
          <w:sz w:val="24"/>
          <w:szCs w:val="24"/>
        </w:rPr>
        <w:t xml:space="preserve">Potential auxiliary </w:t>
      </w:r>
      <w:r w:rsidR="00964E79">
        <w:rPr>
          <w:rFonts w:ascii="Times New Roman" w:hAnsi="Times New Roman" w:cs="Times New Roman"/>
          <w:sz w:val="24"/>
          <w:szCs w:val="24"/>
        </w:rPr>
        <w:t xml:space="preserve">variables </w:t>
      </w:r>
      <w:r w:rsidR="00964E79">
        <w:rPr>
          <w:rFonts w:ascii="Times New Roman" w:hAnsi="Times New Roman" w:cs="Times New Roman"/>
          <w:sz w:val="24"/>
          <w:szCs w:val="24"/>
        </w:rPr>
        <w:lastRenderedPageBreak/>
        <w:t>investigated were the demographic and pregnancy related characteristics at baseline and the psychosocial determinant</w:t>
      </w:r>
      <w:r w:rsidR="00A97A90">
        <w:rPr>
          <w:rFonts w:ascii="Times New Roman" w:hAnsi="Times New Roman" w:cs="Times New Roman"/>
          <w:sz w:val="24"/>
          <w:szCs w:val="24"/>
        </w:rPr>
        <w:t xml:space="preserve"> scores</w:t>
      </w:r>
      <w:r w:rsidR="00964E79">
        <w:rPr>
          <w:rFonts w:ascii="Times New Roman" w:hAnsi="Times New Roman" w:cs="Times New Roman"/>
          <w:sz w:val="24"/>
          <w:szCs w:val="24"/>
        </w:rPr>
        <w:t xml:space="preserve"> </w:t>
      </w:r>
      <w:r w:rsidR="00BF5D76">
        <w:rPr>
          <w:rFonts w:ascii="Times New Roman" w:hAnsi="Times New Roman" w:cs="Times New Roman"/>
          <w:sz w:val="24"/>
          <w:szCs w:val="24"/>
        </w:rPr>
        <w:t>of antenatal care attendance at post-test and baseline.</w:t>
      </w:r>
      <w:r w:rsidR="00964E79">
        <w:rPr>
          <w:rFonts w:ascii="Times New Roman" w:hAnsi="Times New Roman" w:cs="Times New Roman"/>
          <w:sz w:val="24"/>
          <w:szCs w:val="24"/>
        </w:rPr>
        <w:t xml:space="preserve"> </w:t>
      </w:r>
      <w:r w:rsidR="00857FBE">
        <w:rPr>
          <w:rFonts w:ascii="Times New Roman" w:hAnsi="Times New Roman" w:cs="Times New Roman"/>
          <w:sz w:val="24"/>
          <w:szCs w:val="24"/>
        </w:rPr>
        <w:t>The following were identified:</w:t>
      </w:r>
      <w:r w:rsidR="0067514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6DFBB3" w14:textId="4CD4820D" w:rsidR="00F8687F" w:rsidRPr="00873EBA" w:rsidRDefault="009941B9" w:rsidP="00873EBA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73EBA">
        <w:rPr>
          <w:rFonts w:ascii="Times New Roman" w:hAnsi="Times New Roman" w:cs="Times New Roman"/>
          <w:sz w:val="24"/>
          <w:szCs w:val="24"/>
        </w:rPr>
        <w:t>B</w:t>
      </w:r>
      <w:r w:rsidR="00C40D61" w:rsidRPr="00873EBA">
        <w:rPr>
          <w:rFonts w:ascii="Times New Roman" w:hAnsi="Times New Roman" w:cs="Times New Roman"/>
          <w:sz w:val="24"/>
          <w:szCs w:val="24"/>
        </w:rPr>
        <w:t>aseline self-efficacy to attend appointments,</w:t>
      </w:r>
      <w:r w:rsidR="00B355EF" w:rsidRPr="00873EBA">
        <w:rPr>
          <w:rFonts w:ascii="Times New Roman" w:hAnsi="Times New Roman" w:cs="Times New Roman"/>
          <w:sz w:val="24"/>
          <w:szCs w:val="24"/>
        </w:rPr>
        <w:t xml:space="preserve"> whether </w:t>
      </w:r>
      <w:r w:rsidR="0006592B" w:rsidRPr="00873EBA">
        <w:rPr>
          <w:rFonts w:ascii="Times New Roman" w:hAnsi="Times New Roman" w:cs="Times New Roman"/>
          <w:sz w:val="24"/>
          <w:szCs w:val="24"/>
        </w:rPr>
        <w:t>the participant’s pregnancy was registered at a clinic</w:t>
      </w:r>
      <w:r w:rsidR="00E30694" w:rsidRPr="00873EBA">
        <w:rPr>
          <w:rFonts w:ascii="Times New Roman" w:hAnsi="Times New Roman" w:cs="Times New Roman"/>
          <w:sz w:val="24"/>
          <w:szCs w:val="24"/>
        </w:rPr>
        <w:t xml:space="preserve">, baseline </w:t>
      </w:r>
      <w:r w:rsidR="00ED4EB4" w:rsidRPr="00873EBA">
        <w:rPr>
          <w:rFonts w:ascii="Times New Roman" w:hAnsi="Times New Roman" w:cs="Times New Roman"/>
          <w:sz w:val="24"/>
          <w:szCs w:val="24"/>
        </w:rPr>
        <w:t xml:space="preserve">positive </w:t>
      </w:r>
      <w:r w:rsidR="00E30694" w:rsidRPr="00873EBA">
        <w:rPr>
          <w:rFonts w:ascii="Times New Roman" w:hAnsi="Times New Roman" w:cs="Times New Roman"/>
          <w:sz w:val="24"/>
          <w:szCs w:val="24"/>
        </w:rPr>
        <w:t>peer</w:t>
      </w:r>
      <w:r w:rsidR="00ED4EB4" w:rsidRPr="00873EBA">
        <w:rPr>
          <w:rFonts w:ascii="Times New Roman" w:hAnsi="Times New Roman" w:cs="Times New Roman"/>
          <w:sz w:val="24"/>
          <w:szCs w:val="24"/>
        </w:rPr>
        <w:t xml:space="preserve"> </w:t>
      </w:r>
      <w:r w:rsidR="00E30694" w:rsidRPr="00873EBA">
        <w:rPr>
          <w:rFonts w:ascii="Times New Roman" w:hAnsi="Times New Roman" w:cs="Times New Roman"/>
          <w:sz w:val="24"/>
          <w:szCs w:val="24"/>
        </w:rPr>
        <w:t>att</w:t>
      </w:r>
      <w:r w:rsidR="00ED4EB4" w:rsidRPr="00873EBA">
        <w:rPr>
          <w:rFonts w:ascii="Times New Roman" w:hAnsi="Times New Roman" w:cs="Times New Roman"/>
          <w:sz w:val="24"/>
          <w:szCs w:val="24"/>
        </w:rPr>
        <w:t>itudes</w:t>
      </w:r>
      <w:r w:rsidR="00FC0F99" w:rsidRPr="00873EBA">
        <w:rPr>
          <w:rFonts w:ascii="Times New Roman" w:hAnsi="Times New Roman" w:cs="Times New Roman"/>
          <w:sz w:val="24"/>
          <w:szCs w:val="24"/>
        </w:rPr>
        <w:t xml:space="preserve">, </w:t>
      </w:r>
      <w:r w:rsidR="00023D53" w:rsidRPr="00873EBA">
        <w:rPr>
          <w:rFonts w:ascii="Times New Roman" w:hAnsi="Times New Roman" w:cs="Times New Roman"/>
          <w:sz w:val="24"/>
          <w:szCs w:val="24"/>
        </w:rPr>
        <w:t xml:space="preserve">and </w:t>
      </w:r>
      <w:r w:rsidR="00FC0F99" w:rsidRPr="00873EBA">
        <w:rPr>
          <w:rFonts w:ascii="Times New Roman" w:hAnsi="Times New Roman" w:cs="Times New Roman"/>
          <w:sz w:val="24"/>
          <w:szCs w:val="24"/>
        </w:rPr>
        <w:t xml:space="preserve">knowledge of pregnancy risk factors at post-test </w:t>
      </w:r>
      <w:r w:rsidR="00023D53" w:rsidRPr="00873EBA">
        <w:rPr>
          <w:rFonts w:ascii="Times New Roman" w:hAnsi="Times New Roman" w:cs="Times New Roman"/>
          <w:sz w:val="24"/>
          <w:szCs w:val="24"/>
        </w:rPr>
        <w:t xml:space="preserve">all </w:t>
      </w:r>
      <w:r w:rsidR="00C40D61" w:rsidRPr="00873EBA">
        <w:rPr>
          <w:rFonts w:ascii="Times New Roman" w:hAnsi="Times New Roman" w:cs="Times New Roman"/>
          <w:sz w:val="24"/>
          <w:szCs w:val="24"/>
        </w:rPr>
        <w:t>had strong bivariate</w:t>
      </w:r>
      <w:r w:rsidR="0006592B" w:rsidRPr="00873EBA">
        <w:rPr>
          <w:rFonts w:ascii="Times New Roman" w:hAnsi="Times New Roman" w:cs="Times New Roman"/>
          <w:sz w:val="24"/>
          <w:szCs w:val="24"/>
        </w:rPr>
        <w:t xml:space="preserve"> associat</w:t>
      </w:r>
      <w:r w:rsidR="00C40D61" w:rsidRPr="00873EBA">
        <w:rPr>
          <w:rFonts w:ascii="Times New Roman" w:hAnsi="Times New Roman" w:cs="Times New Roman"/>
          <w:sz w:val="24"/>
          <w:szCs w:val="24"/>
        </w:rPr>
        <w:t>ions</w:t>
      </w:r>
      <w:r w:rsidR="0006592B" w:rsidRPr="00873EBA">
        <w:rPr>
          <w:rFonts w:ascii="Times New Roman" w:hAnsi="Times New Roman" w:cs="Times New Roman"/>
          <w:sz w:val="24"/>
          <w:szCs w:val="24"/>
        </w:rPr>
        <w:t xml:space="preserve"> with the number of appointments attended. </w:t>
      </w:r>
    </w:p>
    <w:p w14:paraId="04247D6B" w14:textId="008C2300" w:rsidR="00FA0192" w:rsidRPr="003C7AB2" w:rsidRDefault="00F8687F" w:rsidP="004A37D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73EBA">
        <w:rPr>
          <w:rFonts w:ascii="Times New Roman" w:hAnsi="Times New Roman" w:cs="Times New Roman"/>
          <w:sz w:val="24"/>
          <w:szCs w:val="24"/>
        </w:rPr>
        <w:t xml:space="preserve">Age, Gestational age, attendance at an educational institution, </w:t>
      </w:r>
      <w:r w:rsidR="0001058F">
        <w:rPr>
          <w:rFonts w:ascii="Times New Roman" w:hAnsi="Times New Roman" w:cs="Times New Roman"/>
          <w:sz w:val="24"/>
          <w:szCs w:val="24"/>
        </w:rPr>
        <w:t xml:space="preserve">perceived cost of living, </w:t>
      </w:r>
      <w:r w:rsidRPr="00873EBA">
        <w:rPr>
          <w:rFonts w:ascii="Times New Roman" w:hAnsi="Times New Roman" w:cs="Times New Roman"/>
          <w:sz w:val="24"/>
          <w:szCs w:val="24"/>
        </w:rPr>
        <w:t xml:space="preserve">race, baseline risk perception score, </w:t>
      </w:r>
      <w:r w:rsidR="004A37D3">
        <w:rPr>
          <w:rFonts w:ascii="Times New Roman" w:hAnsi="Times New Roman" w:cs="Times New Roman"/>
          <w:sz w:val="24"/>
          <w:szCs w:val="24"/>
        </w:rPr>
        <w:t xml:space="preserve">and </w:t>
      </w:r>
      <w:r w:rsidR="00D05780" w:rsidRPr="00873EBA">
        <w:rPr>
          <w:rFonts w:ascii="Times New Roman" w:hAnsi="Times New Roman" w:cs="Times New Roman"/>
          <w:sz w:val="24"/>
          <w:szCs w:val="24"/>
        </w:rPr>
        <w:t xml:space="preserve">baseline positive participant attitudes </w:t>
      </w:r>
      <w:r w:rsidR="00B43FC0" w:rsidRPr="00873EBA">
        <w:rPr>
          <w:rFonts w:ascii="Times New Roman" w:hAnsi="Times New Roman" w:cs="Times New Roman"/>
          <w:sz w:val="24"/>
          <w:szCs w:val="24"/>
        </w:rPr>
        <w:t>we</w:t>
      </w:r>
      <w:r w:rsidRPr="00873EBA">
        <w:rPr>
          <w:rFonts w:ascii="Times New Roman" w:hAnsi="Times New Roman" w:cs="Times New Roman"/>
          <w:sz w:val="24"/>
          <w:szCs w:val="24"/>
        </w:rPr>
        <w:t xml:space="preserve">re </w:t>
      </w:r>
      <w:r w:rsidR="004A37D3">
        <w:rPr>
          <w:rFonts w:ascii="Times New Roman" w:hAnsi="Times New Roman" w:cs="Times New Roman"/>
          <w:sz w:val="24"/>
          <w:szCs w:val="24"/>
        </w:rPr>
        <w:t xml:space="preserve">all </w:t>
      </w:r>
      <w:r w:rsidRPr="00873EBA">
        <w:rPr>
          <w:rFonts w:ascii="Times New Roman" w:hAnsi="Times New Roman" w:cs="Times New Roman"/>
          <w:sz w:val="24"/>
          <w:szCs w:val="24"/>
        </w:rPr>
        <w:t xml:space="preserve">associated with missingness in </w:t>
      </w:r>
      <w:r w:rsidR="00B43FC0" w:rsidRPr="00873EBA">
        <w:rPr>
          <w:rFonts w:ascii="Times New Roman" w:hAnsi="Times New Roman" w:cs="Times New Roman"/>
          <w:sz w:val="24"/>
          <w:szCs w:val="24"/>
        </w:rPr>
        <w:t>the number of appointments attended</w:t>
      </w:r>
      <w:r w:rsidR="004A37D3">
        <w:rPr>
          <w:rFonts w:ascii="Times New Roman" w:hAnsi="Times New Roman" w:cs="Times New Roman"/>
          <w:sz w:val="24"/>
          <w:szCs w:val="24"/>
        </w:rPr>
        <w:t>.</w:t>
      </w:r>
    </w:p>
    <w:p w14:paraId="2E426984" w14:textId="4BFA986D" w:rsidR="00EA2A72" w:rsidRDefault="00EA2A72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se variables </w:t>
      </w:r>
      <w:r w:rsidR="00D13613">
        <w:rPr>
          <w:rFonts w:ascii="Times New Roman" w:hAnsi="Times New Roman" w:cs="Times New Roman"/>
          <w:sz w:val="24"/>
          <w:szCs w:val="24"/>
        </w:rPr>
        <w:t xml:space="preserve">together with </w:t>
      </w:r>
      <w:r w:rsidR="00C56B14">
        <w:rPr>
          <w:rFonts w:ascii="Times New Roman" w:hAnsi="Times New Roman" w:cs="Times New Roman"/>
          <w:sz w:val="24"/>
          <w:szCs w:val="24"/>
        </w:rPr>
        <w:t>the treatment group (Intervention/Control)</w:t>
      </w:r>
      <w:r w:rsidR="00000C2A">
        <w:rPr>
          <w:rFonts w:ascii="Times New Roman" w:hAnsi="Times New Roman" w:cs="Times New Roman"/>
          <w:sz w:val="24"/>
          <w:szCs w:val="24"/>
        </w:rPr>
        <w:t xml:space="preserve"> were used in the multiple imputation</w:t>
      </w:r>
      <w:r w:rsidR="00920326">
        <w:rPr>
          <w:rFonts w:ascii="Times New Roman" w:hAnsi="Times New Roman" w:cs="Times New Roman"/>
          <w:sz w:val="24"/>
          <w:szCs w:val="24"/>
        </w:rPr>
        <w:t xml:space="preserve"> procedure</w:t>
      </w:r>
      <w:r w:rsidR="00000C2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AE6A27" w14:textId="1B276E86" w:rsidR="0067514E" w:rsidRDefault="00000C2A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67514E">
        <w:rPr>
          <w:rFonts w:ascii="Times New Roman" w:hAnsi="Times New Roman" w:cs="Times New Roman"/>
          <w:sz w:val="24"/>
          <w:szCs w:val="24"/>
        </w:rPr>
        <w:t xml:space="preserve">ultiple imputation with chained equations </w:t>
      </w:r>
      <w:r w:rsidR="00A873AB">
        <w:rPr>
          <w:rFonts w:ascii="Times New Roman" w:hAnsi="Times New Roman" w:cs="Times New Roman"/>
          <w:sz w:val="24"/>
          <w:szCs w:val="24"/>
        </w:rPr>
        <w:t xml:space="preserve">and 10 </w:t>
      </w:r>
      <w:r w:rsidR="00012E32">
        <w:rPr>
          <w:rFonts w:ascii="Times New Roman" w:hAnsi="Times New Roman" w:cs="Times New Roman"/>
          <w:sz w:val="24"/>
          <w:szCs w:val="24"/>
        </w:rPr>
        <w:t>imputation</w:t>
      </w:r>
      <w:r w:rsidR="00A873AB">
        <w:rPr>
          <w:rFonts w:ascii="Times New Roman" w:hAnsi="Times New Roman" w:cs="Times New Roman"/>
          <w:sz w:val="24"/>
          <w:szCs w:val="24"/>
        </w:rPr>
        <w:t xml:space="preserve">s </w:t>
      </w:r>
      <w:r w:rsidR="0067514E">
        <w:rPr>
          <w:rFonts w:ascii="Times New Roman" w:hAnsi="Times New Roman" w:cs="Times New Roman"/>
          <w:sz w:val="24"/>
          <w:szCs w:val="24"/>
        </w:rPr>
        <w:t xml:space="preserve">was performed to impute the number of </w:t>
      </w:r>
      <w:r w:rsidR="0067514E" w:rsidRPr="0067514E">
        <w:rPr>
          <w:rFonts w:ascii="Times New Roman" w:hAnsi="Times New Roman" w:cs="Times New Roman"/>
          <w:sz w:val="24"/>
          <w:szCs w:val="24"/>
        </w:rPr>
        <w:t>appointments</w:t>
      </w:r>
      <w:r w:rsidR="0067514E">
        <w:rPr>
          <w:rFonts w:ascii="Times New Roman" w:hAnsi="Times New Roman" w:cs="Times New Roman"/>
          <w:sz w:val="24"/>
          <w:szCs w:val="24"/>
        </w:rPr>
        <w:t xml:space="preserve"> attended.</w:t>
      </w:r>
    </w:p>
    <w:p w14:paraId="1388A270" w14:textId="77777777" w:rsidR="0095349E" w:rsidRDefault="0095349E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B9D226" w14:textId="4254AC76" w:rsidR="0067514E" w:rsidRPr="0067514E" w:rsidRDefault="00295674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s </w:t>
      </w:r>
      <w:r w:rsidR="006E2C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 and </w:t>
      </w:r>
      <w:r w:rsidR="006E2C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4 show the </w:t>
      </w:r>
      <w:r w:rsidR="0095349E">
        <w:rPr>
          <w:rFonts w:ascii="Times New Roman" w:hAnsi="Times New Roman" w:cs="Times New Roman"/>
          <w:sz w:val="24"/>
          <w:szCs w:val="24"/>
        </w:rPr>
        <w:t>e</w:t>
      </w:r>
      <w:r w:rsidR="0095349E" w:rsidRPr="0095349E">
        <w:rPr>
          <w:rFonts w:ascii="Times New Roman" w:hAnsi="Times New Roman" w:cs="Times New Roman"/>
          <w:sz w:val="24"/>
          <w:szCs w:val="24"/>
        </w:rPr>
        <w:t>stimates of appointment attendance</w:t>
      </w:r>
      <w:r w:rsidR="0095349E">
        <w:rPr>
          <w:rFonts w:ascii="Times New Roman" w:hAnsi="Times New Roman" w:cs="Times New Roman"/>
          <w:sz w:val="24"/>
          <w:szCs w:val="24"/>
        </w:rPr>
        <w:t xml:space="preserve"> </w:t>
      </w:r>
      <w:r w:rsidR="0095349E" w:rsidRPr="0067514E">
        <w:rPr>
          <w:rFonts w:ascii="Times New Roman" w:hAnsi="Times New Roman" w:cs="Times New Roman"/>
          <w:sz w:val="24"/>
          <w:szCs w:val="24"/>
        </w:rPr>
        <w:t>after multiple imputation</w:t>
      </w:r>
      <w:r w:rsidR="0095349E">
        <w:rPr>
          <w:rFonts w:ascii="Times New Roman" w:hAnsi="Times New Roman" w:cs="Times New Roman"/>
          <w:sz w:val="24"/>
          <w:szCs w:val="24"/>
        </w:rPr>
        <w:t>.</w:t>
      </w:r>
    </w:p>
    <w:p w14:paraId="3BAFDE38" w14:textId="77777777" w:rsidR="00A873AB" w:rsidRDefault="00A873AB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51C4FFD" w14:textId="4569059B" w:rsidR="0067514E" w:rsidRPr="0067514E" w:rsidRDefault="00A84024" w:rsidP="006751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E2C36">
        <w:rPr>
          <w:rFonts w:ascii="Times New Roman" w:hAnsi="Times New Roman" w:cs="Times New Roman"/>
          <w:sz w:val="24"/>
          <w:szCs w:val="24"/>
        </w:rPr>
        <w:t>S</w:t>
      </w:r>
      <w:r w:rsidR="0029567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7514E" w:rsidRPr="0067514E">
        <w:rPr>
          <w:rFonts w:ascii="Times New Roman" w:hAnsi="Times New Roman" w:cs="Times New Roman"/>
          <w:sz w:val="24"/>
          <w:szCs w:val="24"/>
        </w:rPr>
        <w:t>Estimates of appointment attendance between the control and experimental groups after multiple imputation.</w:t>
      </w:r>
      <w:bookmarkEnd w:id="0"/>
      <w:r w:rsidR="0067514E" w:rsidRPr="0067514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144"/>
        <w:tblW w:w="7508" w:type="dxa"/>
        <w:tblLook w:val="04A0" w:firstRow="1" w:lastRow="0" w:firstColumn="1" w:lastColumn="0" w:noHBand="0" w:noVBand="1"/>
      </w:tblPr>
      <w:tblGrid>
        <w:gridCol w:w="2840"/>
        <w:gridCol w:w="841"/>
        <w:gridCol w:w="1194"/>
        <w:gridCol w:w="1357"/>
        <w:gridCol w:w="1276"/>
      </w:tblGrid>
      <w:tr w:rsidR="00953A8E" w:rsidRPr="0067514E" w14:paraId="62E6C433" w14:textId="77777777" w:rsidTr="00295674">
        <w:trPr>
          <w:trHeight w:val="5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C1BF" w14:textId="77777777" w:rsidR="00953A8E" w:rsidRPr="0067514E" w:rsidRDefault="00953A8E" w:rsidP="00E00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Primary outcom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8344" w14:textId="77777777" w:rsidR="00953A8E" w:rsidRPr="0067514E" w:rsidRDefault="00953A8E" w:rsidP="00E00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ntro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C177" w14:textId="77777777" w:rsidR="00953A8E" w:rsidRPr="0067514E" w:rsidRDefault="00953A8E" w:rsidP="00E00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vention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7AC26" w14:textId="77777777" w:rsidR="00953A8E" w:rsidRPr="0067514E" w:rsidRDefault="00953A8E" w:rsidP="00E00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efficient / 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EDB96" w14:textId="77777777" w:rsidR="00953A8E" w:rsidRPr="0067514E" w:rsidRDefault="00953A8E" w:rsidP="00E00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djusted Coefficient / </w:t>
            </w:r>
            <w:proofErr w:type="spellStart"/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OR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</w:p>
        </w:tc>
      </w:tr>
      <w:tr w:rsidR="00953A8E" w:rsidRPr="0067514E" w14:paraId="54276074" w14:textId="77777777" w:rsidTr="00295674">
        <w:trPr>
          <w:trHeight w:val="576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1C386" w14:textId="1974D2EC" w:rsidR="00953A8E" w:rsidRPr="0067514E" w:rsidRDefault="00953A8E" w:rsidP="00E00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ber of appointments attended (mean (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D434" w14:textId="7E881542" w:rsidR="00953A8E" w:rsidRPr="0067514E" w:rsidRDefault="00953A8E" w:rsidP="00E00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B7A4" w14:textId="7D0A48A2" w:rsidR="00953A8E" w:rsidRPr="0067514E" w:rsidRDefault="00953A8E" w:rsidP="00E00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E5DE" w14:textId="22D29467" w:rsidR="00953A8E" w:rsidRPr="0067514E" w:rsidRDefault="00953A8E" w:rsidP="00E00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-0.</w:t>
            </w:r>
            <w:r w:rsidR="009D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321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9D14F2"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 0.</w:t>
            </w:r>
            <w:r w:rsidR="009D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321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F799" w14:textId="5F77F3DC" w:rsidR="00953A8E" w:rsidRPr="0067514E" w:rsidRDefault="00953A8E" w:rsidP="00E00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</w:t>
            </w:r>
            <w:r w:rsidR="001A7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</w:t>
            </w:r>
            <w:r w:rsidR="002F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</w:t>
            </w:r>
            <w:r w:rsidR="002F293F"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 0.</w:t>
            </w:r>
            <w:r w:rsidR="002F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</w:t>
            </w:r>
            <w:r w:rsidRPr="00675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</w:tr>
    </w:tbl>
    <w:p w14:paraId="3934215C" w14:textId="77777777" w:rsidR="0067514E" w:rsidRPr="0067514E" w:rsidRDefault="0067514E" w:rsidP="0067514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F47BA74" w14:textId="77777777" w:rsidR="00E00847" w:rsidRDefault="00E00847" w:rsidP="0067514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02A92F7" w14:textId="77777777" w:rsidR="00E00847" w:rsidRDefault="00E00847" w:rsidP="0067514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AD27C6F" w14:textId="77777777" w:rsidR="00E00847" w:rsidRDefault="00E00847" w:rsidP="0067514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E81DF1D" w14:textId="77777777" w:rsidR="00E00847" w:rsidRDefault="00E00847" w:rsidP="0067514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FF08776" w14:textId="354D61D6" w:rsidR="0067514E" w:rsidRPr="0067514E" w:rsidRDefault="0067514E" w:rsidP="0067514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7514E">
        <w:rPr>
          <w:rFonts w:ascii="Times New Roman" w:hAnsi="Times New Roman" w:cs="Times New Roman"/>
          <w:sz w:val="20"/>
          <w:szCs w:val="20"/>
        </w:rPr>
        <w:t>OR: Odds ratio, AOR: Adjusted odds ratio, S</w:t>
      </w:r>
      <w:r w:rsidR="00295674">
        <w:rPr>
          <w:rFonts w:ascii="Times New Roman" w:hAnsi="Times New Roman" w:cs="Times New Roman"/>
          <w:sz w:val="20"/>
          <w:szCs w:val="20"/>
        </w:rPr>
        <w:t>E</w:t>
      </w:r>
      <w:r w:rsidRPr="0067514E">
        <w:rPr>
          <w:rFonts w:ascii="Times New Roman" w:hAnsi="Times New Roman" w:cs="Times New Roman"/>
          <w:sz w:val="20"/>
          <w:szCs w:val="20"/>
        </w:rPr>
        <w:t xml:space="preserve">: standard </w:t>
      </w:r>
      <w:r w:rsidR="00AD2679">
        <w:rPr>
          <w:rFonts w:ascii="Times New Roman" w:hAnsi="Times New Roman" w:cs="Times New Roman"/>
          <w:sz w:val="20"/>
          <w:szCs w:val="20"/>
        </w:rPr>
        <w:t>error</w:t>
      </w:r>
      <w:r w:rsidRPr="0067514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7B7AB2" w14:textId="77777777" w:rsidR="0091276E" w:rsidRDefault="0091276E"/>
    <w:p w14:paraId="6609E0C4" w14:textId="6908E3DF" w:rsidR="00AD2679" w:rsidRPr="00A84024" w:rsidRDefault="00A84024" w:rsidP="00A8402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81543534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E2C36">
        <w:rPr>
          <w:rFonts w:ascii="Times New Roman" w:hAnsi="Times New Roman" w:cs="Times New Roman"/>
          <w:sz w:val="24"/>
          <w:szCs w:val="24"/>
        </w:rPr>
        <w:t>S</w:t>
      </w:r>
      <w:r w:rsidR="0029567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514E">
        <w:rPr>
          <w:rFonts w:ascii="Times New Roman" w:hAnsi="Times New Roman" w:cs="Times New Roman"/>
          <w:sz w:val="24"/>
          <w:szCs w:val="24"/>
        </w:rPr>
        <w:t xml:space="preserve">Estimates of appointment attendance between the </w:t>
      </w:r>
      <w:r w:rsidR="00AD2679" w:rsidRPr="00C46F5C">
        <w:rPr>
          <w:rFonts w:ascii="Times New Roman" w:hAnsi="Times New Roman" w:cs="Times New Roman"/>
          <w:sz w:val="24"/>
          <w:szCs w:val="24"/>
          <w:lang w:val="en-ZA"/>
        </w:rPr>
        <w:t>control group, intervention group low-responders and intervention group high-responders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, </w:t>
      </w:r>
      <w:r w:rsidRPr="0067514E">
        <w:rPr>
          <w:rFonts w:ascii="Times New Roman" w:hAnsi="Times New Roman" w:cs="Times New Roman"/>
          <w:sz w:val="24"/>
          <w:szCs w:val="24"/>
        </w:rPr>
        <w:t>after multiple imputation.</w:t>
      </w:r>
    </w:p>
    <w:tbl>
      <w:tblPr>
        <w:tblW w:w="11956" w:type="dxa"/>
        <w:tblLayout w:type="fixed"/>
        <w:tblLook w:val="04A0" w:firstRow="1" w:lastRow="0" w:firstColumn="1" w:lastColumn="0" w:noHBand="0" w:noVBand="1"/>
      </w:tblPr>
      <w:tblGrid>
        <w:gridCol w:w="2960"/>
        <w:gridCol w:w="1288"/>
        <w:gridCol w:w="1119"/>
        <w:gridCol w:w="1194"/>
        <w:gridCol w:w="1400"/>
        <w:gridCol w:w="1390"/>
        <w:gridCol w:w="10"/>
        <w:gridCol w:w="1305"/>
        <w:gridCol w:w="1236"/>
        <w:gridCol w:w="54"/>
      </w:tblGrid>
      <w:tr w:rsidR="00AD2679" w:rsidRPr="00C2346D" w14:paraId="661F7311" w14:textId="77777777" w:rsidTr="00584587">
        <w:trPr>
          <w:gridAfter w:val="1"/>
          <w:wAfter w:w="54" w:type="dxa"/>
          <w:trHeight w:val="324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2400BC56" w14:textId="77777777" w:rsidR="00AD2679" w:rsidRPr="00C2346D" w:rsidRDefault="00AD2679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lastRenderedPageBreak/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EFC1" w14:textId="77777777" w:rsidR="00AD2679" w:rsidRPr="00C2346D" w:rsidRDefault="00AD2679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A803" w14:textId="77777777" w:rsidR="00AD2679" w:rsidRPr="00C2346D" w:rsidRDefault="00AD2679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6052" w14:textId="77777777" w:rsidR="00AD2679" w:rsidRPr="00C2346D" w:rsidRDefault="00AD2679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0EC7A" w14:textId="77777777" w:rsidR="00AD2679" w:rsidRPr="00C2346D" w:rsidRDefault="00AD2679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Unadjusted model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CD120" w14:textId="77777777" w:rsidR="00AD2679" w:rsidRPr="00C2346D" w:rsidRDefault="00AD2679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djusted mod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</w:p>
        </w:tc>
      </w:tr>
      <w:tr w:rsidR="009370E8" w:rsidRPr="00C2346D" w14:paraId="72D8D61A" w14:textId="77777777" w:rsidTr="00584587">
        <w:trPr>
          <w:trHeight w:val="1656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4717" w14:textId="44D707D6" w:rsidR="009370E8" w:rsidRPr="00C2346D" w:rsidRDefault="009370E8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  <w:t> </w:t>
            </w:r>
            <w:r w:rsidRPr="00675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Primary outcom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171E" w14:textId="77777777" w:rsidR="009370E8" w:rsidRPr="00C2346D" w:rsidRDefault="009370E8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ntro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CAF7" w14:textId="77777777" w:rsidR="009370E8" w:rsidRPr="00C2346D" w:rsidRDefault="009370E8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ntervention- low message respon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4352" w14:textId="77777777" w:rsidR="009370E8" w:rsidRPr="00C2346D" w:rsidRDefault="009370E8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ntervention - high message respon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B4F3E" w14:textId="77777777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 / OR for Intervention-low-message respons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E3396" w14:textId="77777777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 / OR for Intervention-high-message respon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31892" w14:textId="77777777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 / AOR for Intervention-low-message response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1A26E" w14:textId="77777777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 / AOR for Intervention-high-message response</w:t>
            </w:r>
          </w:p>
        </w:tc>
      </w:tr>
      <w:tr w:rsidR="009370E8" w:rsidRPr="00C2346D" w14:paraId="12BC0CE2" w14:textId="77777777" w:rsidTr="00584587">
        <w:trPr>
          <w:trHeight w:val="552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A98F0" w14:textId="74FF7408" w:rsidR="009370E8" w:rsidRPr="00C2346D" w:rsidRDefault="009370E8" w:rsidP="00C3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umber of appointments attended (mean,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E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9DB78" w14:textId="6A200217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571D9" w14:textId="746C30DE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2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D50DA" w14:textId="59675AD2" w:rsidR="009370E8" w:rsidRPr="00C2346D" w:rsidRDefault="003552E7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0</w:t>
            </w:r>
            <w:r w:rsidR="009370E8"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="00937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520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  <w:r w:rsidR="009370E8"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36574" w14:textId="249D3A8F" w:rsidR="009370E8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F26529"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  <w:r w:rsidR="00F26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="00F26529"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  <w:p w14:paraId="3367FE10" w14:textId="785C5E34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-0.</w:t>
            </w:r>
            <w:r w:rsidR="00187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5</w:t>
            </w:r>
            <w:r w:rsidR="0018741E"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 0.</w:t>
            </w:r>
            <w:r w:rsidR="00187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6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11BE4" w14:textId="5AAF02D8" w:rsidR="009370E8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023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  <w:p w14:paraId="7D77CC9F" w14:textId="1A4D891E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-0.</w:t>
            </w:r>
            <w:r w:rsidR="004D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–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D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12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91B6B" w14:textId="0FA7E77B" w:rsidR="009370E8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2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  <w:p w14:paraId="2ACD82F5" w14:textId="1DF09FD4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-0.</w:t>
            </w:r>
            <w:r w:rsidR="005A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8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- 0.</w:t>
            </w:r>
            <w:r w:rsidR="005A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1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05700" w14:textId="641E7495" w:rsidR="009370E8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5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  <w:p w14:paraId="560665A1" w14:textId="16DD533C" w:rsidR="009370E8" w:rsidRPr="00C2346D" w:rsidRDefault="009370E8" w:rsidP="00C32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(-0.</w:t>
            </w:r>
            <w:r w:rsidR="00C17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8</w:t>
            </w:r>
            <w:r w:rsidR="00C17CB8"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–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58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18</w:t>
            </w:r>
            <w:r w:rsidRPr="00C23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</w:tbl>
    <w:p w14:paraId="02EE8B1A" w14:textId="77777777" w:rsidR="00AD2679" w:rsidRDefault="00AD2679" w:rsidP="00AD2679">
      <w:pPr>
        <w:spacing w:after="0"/>
        <w:rPr>
          <w:rFonts w:ascii="Times New Roman" w:hAnsi="Times New Roman" w:cs="Times New Roman"/>
          <w:sz w:val="24"/>
          <w:szCs w:val="24"/>
          <w:lang w:val="en-ZA"/>
        </w:rPr>
      </w:pPr>
    </w:p>
    <w:p w14:paraId="145B0A36" w14:textId="34DFFF58" w:rsidR="00AD2679" w:rsidRDefault="00AD2679" w:rsidP="00AD267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ZA"/>
        </w:rPr>
      </w:pPr>
      <w:r w:rsidRPr="00C46F5C">
        <w:rPr>
          <w:rFonts w:ascii="Times New Roman" w:hAnsi="Times New Roman" w:cs="Times New Roman"/>
          <w:sz w:val="20"/>
          <w:szCs w:val="20"/>
          <w:lang w:val="en-ZA"/>
        </w:rPr>
        <w:t>OR: Odds ratio, AOR: Adjusted odds ratio</w:t>
      </w:r>
      <w:r>
        <w:rPr>
          <w:rFonts w:ascii="Times New Roman" w:hAnsi="Times New Roman" w:cs="Times New Roman"/>
          <w:sz w:val="20"/>
          <w:szCs w:val="20"/>
          <w:lang w:val="en-ZA"/>
        </w:rPr>
        <w:t>, SE: standard error.</w:t>
      </w:r>
    </w:p>
    <w:p w14:paraId="4B751740" w14:textId="77777777" w:rsidR="00AD2679" w:rsidRPr="00AD2679" w:rsidRDefault="00AD2679">
      <w:pPr>
        <w:rPr>
          <w:lang w:val="en-ZA"/>
        </w:rPr>
      </w:pPr>
    </w:p>
    <w:sectPr w:rsidR="00AD2679" w:rsidRPr="00AD2679" w:rsidSect="00E008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D5961"/>
    <w:multiLevelType w:val="hybridMultilevel"/>
    <w:tmpl w:val="3D9ABB5E"/>
    <w:lvl w:ilvl="0" w:tplc="0994B7E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14E"/>
    <w:rsid w:val="00000C2A"/>
    <w:rsid w:val="0001058F"/>
    <w:rsid w:val="00012E32"/>
    <w:rsid w:val="00023552"/>
    <w:rsid w:val="00023D53"/>
    <w:rsid w:val="00047C9E"/>
    <w:rsid w:val="000512B3"/>
    <w:rsid w:val="0006592B"/>
    <w:rsid w:val="00074E76"/>
    <w:rsid w:val="001259EE"/>
    <w:rsid w:val="0018741E"/>
    <w:rsid w:val="0019111A"/>
    <w:rsid w:val="001A71D4"/>
    <w:rsid w:val="001E7618"/>
    <w:rsid w:val="001F12D7"/>
    <w:rsid w:val="00235D59"/>
    <w:rsid w:val="00254D4F"/>
    <w:rsid w:val="00270261"/>
    <w:rsid w:val="00295674"/>
    <w:rsid w:val="002A183C"/>
    <w:rsid w:val="002A1CDC"/>
    <w:rsid w:val="002D7578"/>
    <w:rsid w:val="002E4259"/>
    <w:rsid w:val="002F293F"/>
    <w:rsid w:val="002F3C7E"/>
    <w:rsid w:val="00303B84"/>
    <w:rsid w:val="003214BC"/>
    <w:rsid w:val="003357A6"/>
    <w:rsid w:val="003552E7"/>
    <w:rsid w:val="003B33D8"/>
    <w:rsid w:val="003B43EB"/>
    <w:rsid w:val="003C7AB2"/>
    <w:rsid w:val="003F7A4A"/>
    <w:rsid w:val="004000DC"/>
    <w:rsid w:val="00442C50"/>
    <w:rsid w:val="00473235"/>
    <w:rsid w:val="004A37D3"/>
    <w:rsid w:val="004D0993"/>
    <w:rsid w:val="00520E5B"/>
    <w:rsid w:val="00584587"/>
    <w:rsid w:val="005A30AA"/>
    <w:rsid w:val="005A781F"/>
    <w:rsid w:val="00606715"/>
    <w:rsid w:val="0067514E"/>
    <w:rsid w:val="00692F9B"/>
    <w:rsid w:val="00695563"/>
    <w:rsid w:val="006D514D"/>
    <w:rsid w:val="006E2C36"/>
    <w:rsid w:val="006E5D0C"/>
    <w:rsid w:val="00764DC9"/>
    <w:rsid w:val="007A1C19"/>
    <w:rsid w:val="007F5879"/>
    <w:rsid w:val="0083438D"/>
    <w:rsid w:val="00857FBE"/>
    <w:rsid w:val="0086013B"/>
    <w:rsid w:val="00873EBA"/>
    <w:rsid w:val="0088018B"/>
    <w:rsid w:val="00886286"/>
    <w:rsid w:val="00896F2E"/>
    <w:rsid w:val="0091276E"/>
    <w:rsid w:val="00920326"/>
    <w:rsid w:val="009370E8"/>
    <w:rsid w:val="0095349E"/>
    <w:rsid w:val="00953A8E"/>
    <w:rsid w:val="00955503"/>
    <w:rsid w:val="00964E79"/>
    <w:rsid w:val="009941B9"/>
    <w:rsid w:val="009D14F2"/>
    <w:rsid w:val="00A157BF"/>
    <w:rsid w:val="00A665B1"/>
    <w:rsid w:val="00A84024"/>
    <w:rsid w:val="00A873AB"/>
    <w:rsid w:val="00A97A90"/>
    <w:rsid w:val="00AD2679"/>
    <w:rsid w:val="00AD269E"/>
    <w:rsid w:val="00B3311C"/>
    <w:rsid w:val="00B355EF"/>
    <w:rsid w:val="00B43FC0"/>
    <w:rsid w:val="00B472DF"/>
    <w:rsid w:val="00BA2000"/>
    <w:rsid w:val="00BB6867"/>
    <w:rsid w:val="00BD36B2"/>
    <w:rsid w:val="00BF5D76"/>
    <w:rsid w:val="00C17CB8"/>
    <w:rsid w:val="00C270F5"/>
    <w:rsid w:val="00C374AE"/>
    <w:rsid w:val="00C40D61"/>
    <w:rsid w:val="00C56B14"/>
    <w:rsid w:val="00CC7968"/>
    <w:rsid w:val="00CD73F3"/>
    <w:rsid w:val="00CE5544"/>
    <w:rsid w:val="00D01781"/>
    <w:rsid w:val="00D05780"/>
    <w:rsid w:val="00D1204F"/>
    <w:rsid w:val="00D13613"/>
    <w:rsid w:val="00DD0450"/>
    <w:rsid w:val="00DD11A7"/>
    <w:rsid w:val="00DF511A"/>
    <w:rsid w:val="00E00847"/>
    <w:rsid w:val="00E1593C"/>
    <w:rsid w:val="00E30694"/>
    <w:rsid w:val="00E84EFE"/>
    <w:rsid w:val="00EA2A72"/>
    <w:rsid w:val="00ED4EB4"/>
    <w:rsid w:val="00F26529"/>
    <w:rsid w:val="00F46804"/>
    <w:rsid w:val="00F8687F"/>
    <w:rsid w:val="00FA0192"/>
    <w:rsid w:val="00FC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8182"/>
  <w15:chartTrackingRefBased/>
  <w15:docId w15:val="{82FA89A7-0227-4D61-896D-6FEC46002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14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1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1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1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1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1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1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1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1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1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1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1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1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1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1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14E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1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14E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1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1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14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57FBE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User</cp:lastModifiedBy>
  <cp:revision>4</cp:revision>
  <dcterms:created xsi:type="dcterms:W3CDTF">2025-04-09T15:43:00Z</dcterms:created>
  <dcterms:modified xsi:type="dcterms:W3CDTF">2025-09-20T06:38:00Z</dcterms:modified>
</cp:coreProperties>
</file>